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7FFD0" w14:textId="3528FEE4" w:rsidR="007D339E" w:rsidRPr="005D2684" w:rsidRDefault="007D339E" w:rsidP="007D33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268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5D2684">
        <w:rPr>
          <w:rFonts w:ascii="Times New Roman" w:hAnsi="Times New Roman" w:cs="Times New Roman"/>
          <w:sz w:val="24"/>
          <w:szCs w:val="24"/>
        </w:rPr>
        <w:t>Demographic and clinical parameters of the historic study used for training the SF-6D-based model [</w:t>
      </w:r>
      <w:r>
        <w:rPr>
          <w:rFonts w:ascii="Times New Roman" w:hAnsi="Times New Roman" w:cs="Times New Roman"/>
          <w:color w:val="4472C4" w:themeColor="accent1"/>
          <w:sz w:val="24"/>
          <w:szCs w:val="24"/>
        </w:rPr>
        <w:t>28</w:t>
      </w:r>
      <w:r w:rsidRPr="005D2684">
        <w:rPr>
          <w:rFonts w:ascii="Times New Roman" w:hAnsi="Times New Roman" w:cs="Times New Roman"/>
          <w:sz w:val="24"/>
          <w:szCs w:val="24"/>
        </w:rPr>
        <w:t>].</w:t>
      </w:r>
    </w:p>
    <w:p w14:paraId="776D9AFC" w14:textId="77777777" w:rsidR="007D339E" w:rsidRPr="005D2684" w:rsidRDefault="007D339E" w:rsidP="007D33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380" w:type="dxa"/>
        <w:tblLook w:val="04A0" w:firstRow="1" w:lastRow="0" w:firstColumn="1" w:lastColumn="0" w:noHBand="0" w:noVBand="1"/>
      </w:tblPr>
      <w:tblGrid>
        <w:gridCol w:w="2720"/>
        <w:gridCol w:w="1440"/>
        <w:gridCol w:w="1440"/>
        <w:gridCol w:w="1340"/>
        <w:gridCol w:w="1440"/>
      </w:tblGrid>
      <w:tr w:rsidR="007D339E" w:rsidRPr="001805FD" w14:paraId="76FDA606" w14:textId="77777777" w:rsidTr="0009625E">
        <w:trPr>
          <w:trHeight w:val="26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FC03D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EC665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DC930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C0EA0" w14:textId="08CBB684" w:rsidR="007D339E" w:rsidRPr="00C911B3" w:rsidRDefault="0001453F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C911B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A084F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l</w:t>
            </w:r>
          </w:p>
        </w:tc>
      </w:tr>
      <w:tr w:rsidR="007D339E" w:rsidRPr="001805FD" w14:paraId="6B239400" w14:textId="77777777" w:rsidTr="0009625E">
        <w:trPr>
          <w:trHeight w:val="26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2099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877F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B4A1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65BF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2162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23</w:t>
            </w:r>
          </w:p>
        </w:tc>
      </w:tr>
      <w:tr w:rsidR="007D339E" w:rsidRPr="001805FD" w14:paraId="7088AC9B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B750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66E2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.5 ± 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B862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.8 ± 8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7A2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05E2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.8 ± 8.8</w:t>
            </w:r>
          </w:p>
        </w:tc>
      </w:tr>
      <w:tr w:rsidR="007D339E" w:rsidRPr="001805FD" w14:paraId="31783E6D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99AA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≥65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E333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8 (2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1092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5 (29.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59E0" w14:textId="5E0C343A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BFFE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3 (26.1%)</w:t>
            </w:r>
          </w:p>
        </w:tc>
      </w:tr>
      <w:tr w:rsidR="005618A5" w:rsidRPr="001805FD" w14:paraId="458D861C" w14:textId="77777777" w:rsidTr="005618A5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48B4" w14:textId="258D42DC" w:rsidR="005618A5" w:rsidRPr="005618A5" w:rsidRDefault="005618A5" w:rsidP="0056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Hispanic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CF9E" w14:textId="2E758089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 (59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E360" w14:textId="6CD0E341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 (61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A0D6" w14:textId="153C71E9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E5BF" w14:textId="55D6F5F4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 (60.4%)</w:t>
            </w:r>
          </w:p>
        </w:tc>
      </w:tr>
      <w:tr w:rsidR="005618A5" w:rsidRPr="001805FD" w14:paraId="5D9E74D9" w14:textId="77777777" w:rsidTr="005618A5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E10E" w14:textId="6B735530" w:rsidR="005618A5" w:rsidRPr="005618A5" w:rsidRDefault="005618A5" w:rsidP="0056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Hispanic 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C847" w14:textId="32A6681C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1EBC" w14:textId="34F4C52D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156C" w14:textId="4AEAAD25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A546" w14:textId="1D5C53E1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.2%)</w:t>
            </w:r>
          </w:p>
        </w:tc>
      </w:tr>
      <w:tr w:rsidR="005618A5" w:rsidRPr="001805FD" w14:paraId="5F1DB18E" w14:textId="77777777" w:rsidTr="005618A5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64E9" w14:textId="3109C3B3" w:rsidR="005618A5" w:rsidRPr="005618A5" w:rsidRDefault="005618A5" w:rsidP="0056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10B1" w14:textId="7A0AAF82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11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2C2B" w14:textId="06FC0717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16.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4D9A" w14:textId="28013272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00F0" w14:textId="1B836DD4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 (14.5%)</w:t>
            </w:r>
          </w:p>
        </w:tc>
      </w:tr>
      <w:tr w:rsidR="005618A5" w:rsidRPr="001805FD" w14:paraId="06EDD432" w14:textId="77777777" w:rsidTr="005618A5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53E7" w14:textId="4C01DA07" w:rsidR="005618A5" w:rsidRPr="005618A5" w:rsidRDefault="005618A5" w:rsidP="0056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98B1" w14:textId="1C1929C5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2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749F" w14:textId="0C64368C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20.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EC0E" w14:textId="50F8F643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84F7" w14:textId="77C484C1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 (22.9%)</w:t>
            </w:r>
          </w:p>
        </w:tc>
      </w:tr>
      <w:tr w:rsidR="005618A5" w:rsidRPr="001805FD" w14:paraId="11BEE649" w14:textId="77777777" w:rsidTr="005618A5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2600" w14:textId="70CC77A8" w:rsidR="005618A5" w:rsidRPr="005618A5" w:rsidRDefault="005618A5" w:rsidP="0056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618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5618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ace/ethnic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CCED" w14:textId="4925DC1F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94EA" w14:textId="4C7A5C6A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8F4E" w14:textId="7A0C40AD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62F4" w14:textId="3F81C3B8" w:rsidR="005618A5" w:rsidRPr="005618A5" w:rsidRDefault="005618A5" w:rsidP="00561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61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0.7%)</w:t>
            </w:r>
          </w:p>
        </w:tc>
      </w:tr>
      <w:tr w:rsidR="007D339E" w:rsidRPr="001805FD" w14:paraId="32B45202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BC8D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rolled in the U.S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6F13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2 (49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FD80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4 (60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E9EC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D515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6 (55.8%)</w:t>
            </w:r>
          </w:p>
        </w:tc>
      </w:tr>
      <w:tr w:rsidR="007D339E" w:rsidRPr="001805FD" w14:paraId="0FCB800C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E63A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, kg/m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0E31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5 ± 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66CF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4 ± 6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FA87" w14:textId="431A32F8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D307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5 ± 6.6</w:t>
            </w:r>
          </w:p>
        </w:tc>
      </w:tr>
      <w:tr w:rsidR="007D339E" w:rsidRPr="001805FD" w14:paraId="110FE9B6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114C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ese (BMI &gt;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4848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0 (70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CA6D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9 (65.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6A06" w14:textId="5F223353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2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4B64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99 (67.7%)</w:t>
            </w:r>
          </w:p>
        </w:tc>
      </w:tr>
      <w:tr w:rsidR="007D339E" w:rsidRPr="001805FD" w14:paraId="4FEBAFDC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AF4E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 2 diabe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020D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7 (72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87D6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1 (75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F1C9" w14:textId="3E17F22F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8C14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8 (73.8%)</w:t>
            </w:r>
          </w:p>
        </w:tc>
      </w:tr>
      <w:tr w:rsidR="007D339E" w:rsidRPr="001805FD" w14:paraId="70581D11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6789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B9BB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2 (68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EEEF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6 (68.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22EA" w14:textId="37B2D8A8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278D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08 (68.3%)</w:t>
            </w:r>
          </w:p>
        </w:tc>
      </w:tr>
      <w:tr w:rsidR="007D339E" w:rsidRPr="001805FD" w14:paraId="28856BF5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1500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lipide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9CB5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2 (61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A165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6 (62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9122" w14:textId="632E67DE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9F7E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8 (62.1%)</w:t>
            </w:r>
          </w:p>
        </w:tc>
      </w:tr>
      <w:tr w:rsidR="007D339E" w:rsidRPr="001805FD" w14:paraId="326758E1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5EE9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sis stage F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E05D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3 (5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5A2D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9 (45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5D11" w14:textId="06538A64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4498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2 (47.6%)</w:t>
            </w:r>
          </w:p>
        </w:tc>
      </w:tr>
      <w:tr w:rsidR="007D339E" w:rsidRPr="001805FD" w14:paraId="253A387B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8B87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sis stage F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8113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6 (48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973D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5 (54.9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B0D7" w14:textId="4DF0D088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EBFD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1 (52.4%)</w:t>
            </w:r>
          </w:p>
        </w:tc>
      </w:tr>
      <w:tr w:rsidR="007D339E" w:rsidRPr="001805FD" w14:paraId="4E645CB2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8BFE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A1C,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69CA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6 ± 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2E0B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66 ± 1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36A9" w14:textId="2A7CBFB5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2FD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62 ± 1.19</w:t>
            </w:r>
          </w:p>
        </w:tc>
      </w:tr>
      <w:tr w:rsidR="007D339E" w:rsidRPr="001805FD" w14:paraId="719BB030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EB02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cholesterol, mg/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9D78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7.5 ± 4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D43E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2.2 ± 4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2B96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E3E5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6.3 ± 40.8</w:t>
            </w:r>
          </w:p>
        </w:tc>
      </w:tr>
      <w:tr w:rsidR="007D339E" w:rsidRPr="001805FD" w14:paraId="2E136B42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2622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, mg/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DA90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.7 ± 1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BC07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.4 ± 14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19BB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F5D2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7 ± 13.9</w:t>
            </w:r>
          </w:p>
        </w:tc>
      </w:tr>
      <w:tr w:rsidR="007D339E" w:rsidRPr="001805FD" w14:paraId="2B7FA834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8105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L, mg/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5F94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.7 ± 3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848A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.2 ± 34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5874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4E6E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.5 ± 34.5</w:t>
            </w:r>
          </w:p>
        </w:tc>
      </w:tr>
      <w:tr w:rsidR="007D339E" w:rsidRPr="001805FD" w14:paraId="307E57DA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AF5A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glycerides, mg/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EF14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7.5 ± 11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B4E0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6.0 ± 94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AA59" w14:textId="0ED3557A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3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0248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0.5 ± 101.8</w:t>
            </w:r>
          </w:p>
        </w:tc>
      </w:tr>
      <w:tr w:rsidR="007D339E" w:rsidRPr="001805FD" w14:paraId="22F19394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1BE9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, U/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B20D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.4 ± 3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9907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.2 ± 34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8892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1982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.7 ± 36.2</w:t>
            </w:r>
          </w:p>
        </w:tc>
      </w:tr>
      <w:tr w:rsidR="007D339E" w:rsidRPr="001805FD" w14:paraId="05B74C63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5847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, U/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6886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.5 ± 27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9027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.9 ± 3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2035" w14:textId="5C82F12D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4448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.8 ± 30.3</w:t>
            </w:r>
          </w:p>
        </w:tc>
      </w:tr>
      <w:tr w:rsidR="007D339E" w:rsidRPr="001805FD" w14:paraId="18247849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175A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, U/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CA0A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.9 ± 3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9C27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.1 ± 35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58AF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2D96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.2 ± 35.1</w:t>
            </w:r>
          </w:p>
        </w:tc>
      </w:tr>
      <w:tr w:rsidR="007D339E" w:rsidRPr="001805FD" w14:paraId="38029831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431D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, dB/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B05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6.4 ± 5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36B4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6.6 ± 52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62D9" w14:textId="266B2C9B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CEEF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0.5 ± 54.8</w:t>
            </w:r>
          </w:p>
        </w:tc>
      </w:tr>
      <w:tr w:rsidR="007D339E" w:rsidRPr="001805FD" w14:paraId="74644937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62D2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-4 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F605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2 ± 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EE96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6 ± 1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E95A" w14:textId="789B074E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FB15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4 ± 1.62</w:t>
            </w:r>
          </w:p>
        </w:tc>
      </w:tr>
      <w:tr w:rsidR="007D339E" w:rsidRPr="001805FD" w14:paraId="3AD2B468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B519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F 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4C22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3 ± 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9C33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4 ± 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4770" w14:textId="6E7422BC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2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77A5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4 ± 1.0</w:t>
            </w:r>
          </w:p>
        </w:tc>
      </w:tr>
      <w:tr w:rsidR="007D339E" w:rsidRPr="001805FD" w14:paraId="43CE6347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CDDA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er stiffness by TE, k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F664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6 ± 13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3E21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1 ± 12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7617" w14:textId="7865799C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2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452B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7 ± 12.7</w:t>
            </w:r>
          </w:p>
        </w:tc>
      </w:tr>
      <w:tr w:rsidR="007D339E" w:rsidRPr="001805FD" w14:paraId="47C83DD3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80C5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F-6D utilit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E792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10 ± 0.14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BC5B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62 ± 0.13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D39D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FEBC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81 ± 0.138</w:t>
            </w:r>
          </w:p>
        </w:tc>
      </w:tr>
      <w:tr w:rsidR="007D339E" w:rsidRPr="001805FD" w14:paraId="09F28A2A" w14:textId="77777777" w:rsidTr="0009625E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8A516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Q-5D util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22A3D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53 ± 0.1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398F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10 ± 0.1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BDCCB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3A48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7 ± 0.144</w:t>
            </w:r>
          </w:p>
        </w:tc>
      </w:tr>
    </w:tbl>
    <w:p w14:paraId="38AB34F7" w14:textId="77777777" w:rsidR="007D339E" w:rsidRPr="005D2684" w:rsidRDefault="007D339E" w:rsidP="007D33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1BBB0E" w14:textId="77777777" w:rsidR="007D339E" w:rsidRPr="005D2684" w:rsidRDefault="007D339E" w:rsidP="007D339E">
      <w:pPr>
        <w:rPr>
          <w:rFonts w:ascii="Times New Roman" w:hAnsi="Times New Roman" w:cs="Times New Roman"/>
          <w:sz w:val="24"/>
          <w:szCs w:val="24"/>
        </w:rPr>
      </w:pPr>
      <w:r w:rsidRPr="005D2684">
        <w:rPr>
          <w:rFonts w:ascii="Times New Roman" w:hAnsi="Times New Roman" w:cs="Times New Roman"/>
          <w:sz w:val="24"/>
          <w:szCs w:val="24"/>
        </w:rPr>
        <w:br w:type="page"/>
      </w:r>
    </w:p>
    <w:p w14:paraId="11E3BAF7" w14:textId="77777777" w:rsidR="007D339E" w:rsidRPr="005D2684" w:rsidRDefault="007D339E" w:rsidP="007D339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26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5D2684">
        <w:rPr>
          <w:rFonts w:ascii="Times New Roman" w:hAnsi="Times New Roman" w:cs="Times New Roman"/>
          <w:sz w:val="24"/>
          <w:szCs w:val="24"/>
        </w:rPr>
        <w:t>Correlations (Spearman’s) of EQ-5D estimates with clinical and laboratory parameters.</w:t>
      </w:r>
    </w:p>
    <w:p w14:paraId="68885604" w14:textId="77777777" w:rsidR="007D339E" w:rsidRPr="005D2684" w:rsidRDefault="007D339E" w:rsidP="007D33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012" w:type="dxa"/>
        <w:tblLook w:val="04A0" w:firstRow="1" w:lastRow="0" w:firstColumn="1" w:lastColumn="0" w:noHBand="0" w:noVBand="1"/>
        <w:tblDescription w:val="Procedure Print: Data Set WORK.CORRS_P0"/>
      </w:tblPr>
      <w:tblGrid>
        <w:gridCol w:w="3500"/>
        <w:gridCol w:w="1571"/>
        <w:gridCol w:w="1685"/>
        <w:gridCol w:w="1571"/>
        <w:gridCol w:w="1685"/>
      </w:tblGrid>
      <w:tr w:rsidR="007D339E" w:rsidRPr="001805FD" w14:paraId="739C4210" w14:textId="77777777" w:rsidTr="0009625E">
        <w:trPr>
          <w:trHeight w:val="290"/>
        </w:trPr>
        <w:tc>
          <w:tcPr>
            <w:tcW w:w="35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D1CF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3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5E3CA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Q-5D estimate by the CLDQ-NAFLD-based model</w:t>
            </w:r>
          </w:p>
        </w:tc>
        <w:tc>
          <w:tcPr>
            <w:tcW w:w="3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0A44F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Q-5D estimate by the SF-6D-based model</w:t>
            </w:r>
          </w:p>
        </w:tc>
      </w:tr>
      <w:tr w:rsidR="007D339E" w:rsidRPr="001805FD" w14:paraId="2A6BEBFF" w14:textId="77777777" w:rsidTr="0009625E">
        <w:trPr>
          <w:trHeight w:val="290"/>
        </w:trPr>
        <w:tc>
          <w:tcPr>
            <w:tcW w:w="35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5812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98E9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EB7A" w14:textId="6286DF95" w:rsidR="007D339E" w:rsidRPr="00C911B3" w:rsidRDefault="0001453F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911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7014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710D" w14:textId="043A11B4" w:rsidR="007D339E" w:rsidRPr="00C911B3" w:rsidRDefault="0001453F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911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7D339E" w:rsidRPr="001805FD" w14:paraId="47473037" w14:textId="77777777" w:rsidTr="0009625E">
        <w:trPr>
          <w:trHeight w:val="29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5B40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4FE9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7730" w14:textId="67F7447D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69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223D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41AB" w14:textId="011AC6A1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97</w:t>
            </w:r>
          </w:p>
        </w:tc>
      </w:tr>
      <w:tr w:rsidR="007D339E" w:rsidRPr="001805FD" w14:paraId="332D5699" w14:textId="77777777" w:rsidTr="0009625E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7876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(kg/m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0F78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6F2C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B923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387F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7D339E" w:rsidRPr="001805FD" w14:paraId="6D7DDCDD" w14:textId="77777777" w:rsidTr="0009625E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0C16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A1c (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A666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5B04" w14:textId="140B6221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17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78A1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799A" w14:textId="7B42BC6B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</w:tr>
      <w:tr w:rsidR="007D339E" w:rsidRPr="001805FD" w14:paraId="2F08090B" w14:textId="77777777" w:rsidTr="0009625E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F4E9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cholesterol (mg/d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5467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D161" w14:textId="13C042FD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9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478A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2FAF" w14:textId="4A433BF9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85</w:t>
            </w:r>
          </w:p>
        </w:tc>
      </w:tr>
      <w:tr w:rsidR="007D339E" w:rsidRPr="001805FD" w14:paraId="5820AC0C" w14:textId="77777777" w:rsidTr="0009625E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B4E0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-C (mg/d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D2F6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FC30" w14:textId="799A62C6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8898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E9D1" w14:textId="1060A271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</w:tr>
      <w:tr w:rsidR="007D339E" w:rsidRPr="001805FD" w14:paraId="040F2FFC" w14:textId="77777777" w:rsidTr="0009625E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403E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L-C (mg/d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7C57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EC26" w14:textId="32CC3221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4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3FC6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8432" w14:textId="66447A80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59</w:t>
            </w:r>
          </w:p>
        </w:tc>
      </w:tr>
      <w:tr w:rsidR="007D339E" w:rsidRPr="001805FD" w14:paraId="53D35E5C" w14:textId="77777777" w:rsidTr="0009625E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8467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glycerides (mg/d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438C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53C9" w14:textId="5EABDA8D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1EAA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0EA9" w14:textId="6C1C7C34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57</w:t>
            </w:r>
          </w:p>
        </w:tc>
      </w:tr>
      <w:tr w:rsidR="007D339E" w:rsidRPr="001805FD" w14:paraId="24D3EDB4" w14:textId="77777777" w:rsidTr="0009625E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CEA7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 (U/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D7B3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D1C2" w14:textId="01EC46C4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D041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F9BF" w14:textId="1BD5D2D3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347</w:t>
            </w:r>
          </w:p>
        </w:tc>
      </w:tr>
      <w:tr w:rsidR="007D339E" w:rsidRPr="001805FD" w14:paraId="1B3DCB3D" w14:textId="77777777" w:rsidTr="0009625E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D9A5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 (U/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852E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0177" w14:textId="60638420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8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FE36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1823" w14:textId="7505ACE9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50</w:t>
            </w:r>
          </w:p>
        </w:tc>
      </w:tr>
      <w:tr w:rsidR="007D339E" w:rsidRPr="001805FD" w14:paraId="6D547B25" w14:textId="77777777" w:rsidTr="0009625E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9271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P (U/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C421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FFFA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F96F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C21C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7D339E" w:rsidRPr="001805FD" w14:paraId="59658F83" w14:textId="77777777" w:rsidTr="0009625E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2583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scan CAP (dB/m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0229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A421" w14:textId="64D09EEF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5989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A48E" w14:textId="75C752B0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71</w:t>
            </w:r>
          </w:p>
        </w:tc>
      </w:tr>
      <w:tr w:rsidR="007D339E" w:rsidRPr="001805FD" w14:paraId="56E83944" w14:textId="77777777" w:rsidTr="0009625E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69B6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I-PDFF (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373F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3458" w14:textId="326E29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E03E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A748" w14:textId="7ABC2770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64</w:t>
            </w:r>
          </w:p>
        </w:tc>
      </w:tr>
      <w:tr w:rsidR="007D339E" w:rsidRPr="001805FD" w14:paraId="39AB425B" w14:textId="77777777" w:rsidTr="0009625E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C3D1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ver stiffness by TE (Fibroscan, kPa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E1CD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23C7" w14:textId="4739909F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00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6CDF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9036" w14:textId="1F41FD7C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0084</w:t>
            </w:r>
          </w:p>
        </w:tc>
      </w:tr>
      <w:tr w:rsidR="007D339E" w:rsidRPr="001805FD" w14:paraId="78C9CEB9" w14:textId="77777777" w:rsidTr="0009625E">
        <w:trPr>
          <w:trHeight w:val="290"/>
        </w:trPr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759F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LF score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496D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AD64" w14:textId="066E0E2A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0145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CA84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0718" w14:textId="41A63305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0070</w:t>
            </w:r>
          </w:p>
        </w:tc>
      </w:tr>
      <w:tr w:rsidR="007D339E" w:rsidRPr="001805FD" w14:paraId="5120023F" w14:textId="77777777" w:rsidTr="0009625E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C9972" w14:textId="77777777" w:rsidR="007D339E" w:rsidRPr="001805FD" w:rsidRDefault="007D339E" w:rsidP="0009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-4 scor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AF91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F89D" w14:textId="47221209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C5596" w14:textId="77777777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17F5" w14:textId="200030C4" w:rsidR="007D339E" w:rsidRPr="001805FD" w:rsidRDefault="007D339E" w:rsidP="0009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0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8</w:t>
            </w:r>
          </w:p>
        </w:tc>
      </w:tr>
    </w:tbl>
    <w:p w14:paraId="54030879" w14:textId="77777777" w:rsidR="007D339E" w:rsidRPr="005D2684" w:rsidRDefault="007D339E" w:rsidP="007D33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776BCEE" w14:textId="77777777" w:rsidR="000550C3" w:rsidRDefault="000550C3"/>
    <w:sectPr w:rsidR="000550C3" w:rsidSect="007D339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6AB2C" w14:textId="77777777" w:rsidR="001A15C7" w:rsidRDefault="001A15C7">
      <w:pPr>
        <w:spacing w:after="0" w:line="240" w:lineRule="auto"/>
      </w:pPr>
      <w:r>
        <w:separator/>
      </w:r>
    </w:p>
  </w:endnote>
  <w:endnote w:type="continuationSeparator" w:id="0">
    <w:p w14:paraId="729A3890" w14:textId="77777777" w:rsidR="001A15C7" w:rsidRDefault="001A1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9353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68DEC7" w14:textId="77777777" w:rsidR="00297DBC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374372" w14:textId="77777777" w:rsidR="00297DBC" w:rsidRDefault="00297D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3C90DA" w14:textId="77777777" w:rsidR="001A15C7" w:rsidRDefault="001A15C7">
      <w:pPr>
        <w:spacing w:after="0" w:line="240" w:lineRule="auto"/>
      </w:pPr>
      <w:r>
        <w:separator/>
      </w:r>
    </w:p>
  </w:footnote>
  <w:footnote w:type="continuationSeparator" w:id="0">
    <w:p w14:paraId="1CFEA2C3" w14:textId="77777777" w:rsidR="001A15C7" w:rsidRDefault="001A15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7E5"/>
    <w:rsid w:val="0001453F"/>
    <w:rsid w:val="000461CC"/>
    <w:rsid w:val="00046EF6"/>
    <w:rsid w:val="000550C3"/>
    <w:rsid w:val="000F0F07"/>
    <w:rsid w:val="00186C5B"/>
    <w:rsid w:val="001A15C7"/>
    <w:rsid w:val="00297DBC"/>
    <w:rsid w:val="002F13AA"/>
    <w:rsid w:val="003A47E5"/>
    <w:rsid w:val="005618A5"/>
    <w:rsid w:val="005B5BE0"/>
    <w:rsid w:val="006260C4"/>
    <w:rsid w:val="006F0B0C"/>
    <w:rsid w:val="007D339E"/>
    <w:rsid w:val="00871C13"/>
    <w:rsid w:val="00C42B79"/>
    <w:rsid w:val="00C911B3"/>
    <w:rsid w:val="00CC30F5"/>
    <w:rsid w:val="00DE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4BCE4"/>
  <w15:chartTrackingRefBased/>
  <w15:docId w15:val="{B4F31E9B-2965-464A-B1A7-D527849EC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33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3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tepanova</dc:creator>
  <cp:keywords/>
  <dc:description/>
  <cp:lastModifiedBy>Maria Stepanova</cp:lastModifiedBy>
  <cp:revision>10</cp:revision>
  <dcterms:created xsi:type="dcterms:W3CDTF">2024-07-26T17:01:00Z</dcterms:created>
  <dcterms:modified xsi:type="dcterms:W3CDTF">2025-02-04T01:39:00Z</dcterms:modified>
</cp:coreProperties>
</file>